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453FFF" w:rsidR="00994A3D" w:rsidRPr="00994A3D" w:rsidRDefault="00654E8F" w:rsidP="0001436A">
      <w:pPr>
        <w:pStyle w:val="Heading1"/>
      </w:pPr>
      <w:r w:rsidRPr="00994A3D">
        <w:t xml:space="preserve">Supplementary </w:t>
      </w:r>
      <w:r w:rsidR="00EA5DAA" w:rsidRPr="00994A3D">
        <w:t>Tables</w:t>
      </w:r>
      <w:r w:rsidR="00EA5DAA" w:rsidRPr="00EA5DAA">
        <w:t xml:space="preserve"> </w:t>
      </w:r>
      <w:r w:rsidRPr="00994A3D">
        <w:t xml:space="preserve">and </w:t>
      </w:r>
      <w:r w:rsidR="00EA5DAA" w:rsidRPr="00994A3D">
        <w:t>Figures</w:t>
      </w:r>
    </w:p>
    <w:p w14:paraId="6A11CAAE" w14:textId="54155C38" w:rsidR="00D501F1" w:rsidRPr="001549D3" w:rsidRDefault="00D501F1" w:rsidP="00D501F1">
      <w:pPr>
        <w:pStyle w:val="Heading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44D78AF0" w14:textId="2A70A282" w:rsidR="00D501F1" w:rsidRPr="00D501F1" w:rsidRDefault="00D501F1" w:rsidP="00D501F1">
      <w:pPr>
        <w:spacing w:line="360" w:lineRule="auto"/>
        <w:rPr>
          <w:rFonts w:cs="Times New Roman"/>
          <w:szCs w:val="24"/>
        </w:rPr>
      </w:pPr>
      <w:r w:rsidRPr="00D501F1">
        <w:rPr>
          <w:b/>
          <w:bCs/>
        </w:rPr>
        <w:t xml:space="preserve">Supplementary </w:t>
      </w:r>
      <w:r w:rsidRPr="00D501F1">
        <w:rPr>
          <w:rFonts w:cs="Times New Roman"/>
          <w:b/>
          <w:bCs/>
          <w:szCs w:val="24"/>
        </w:rPr>
        <w:t>Table 1</w:t>
      </w:r>
      <w:r>
        <w:rPr>
          <w:rFonts w:cs="Times New Roman"/>
          <w:szCs w:val="24"/>
        </w:rPr>
        <w:t>.</w:t>
      </w:r>
      <w:r w:rsidRPr="00D501F1">
        <w:rPr>
          <w:rFonts w:cs="Times New Roman"/>
          <w:szCs w:val="24"/>
        </w:rPr>
        <w:t xml:space="preserve"> Difference </w:t>
      </w:r>
      <w:r w:rsidRPr="00D501F1">
        <w:rPr>
          <w:rFonts w:cs="Times New Roman" w:hint="eastAsia"/>
          <w:szCs w:val="24"/>
        </w:rPr>
        <w:t>of</w:t>
      </w:r>
      <w:r w:rsidRPr="00D501F1">
        <w:rPr>
          <w:rFonts w:cs="Times New Roman"/>
          <w:szCs w:val="24"/>
        </w:rPr>
        <w:t xml:space="preserve"> the means of CT severity score between the lower lobe, the middle lobe and the upper lobe</w:t>
      </w:r>
    </w:p>
    <w:tbl>
      <w:tblPr>
        <w:tblW w:w="9163" w:type="dxa"/>
        <w:tblLook w:val="04A0" w:firstRow="1" w:lastRow="0" w:firstColumn="1" w:lastColumn="0" w:noHBand="0" w:noVBand="1"/>
      </w:tblPr>
      <w:tblGrid>
        <w:gridCol w:w="4172"/>
        <w:gridCol w:w="3390"/>
        <w:gridCol w:w="1601"/>
      </w:tblGrid>
      <w:tr w:rsidR="00D501F1" w:rsidRPr="00D501F1" w14:paraId="1422B333" w14:textId="77777777" w:rsidTr="00EA5DAA">
        <w:trPr>
          <w:trHeight w:val="379"/>
        </w:trPr>
        <w:tc>
          <w:tcPr>
            <w:tcW w:w="4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1023" w14:textId="77777777" w:rsidR="00D501F1" w:rsidRPr="00D501F1" w:rsidRDefault="00D501F1" w:rsidP="00D501F1">
            <w:pPr>
              <w:spacing w:before="0" w:after="0"/>
              <w:rPr>
                <w:rFonts w:ascii="DengXian" w:eastAsia="DengXian" w:hAnsi="DengXia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ascii="DengXian" w:eastAsia="DengXian" w:hAnsi="DengXian" w:cs="SimSu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D658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Difference (95% CI)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EC2F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P value </w:t>
            </w:r>
            <w:r w:rsidRPr="00EA5DAA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D501F1" w:rsidRPr="00D501F1" w14:paraId="52E519C5" w14:textId="77777777" w:rsidTr="00EA5DAA">
        <w:trPr>
          <w:trHeight w:val="379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6321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3 months follow-up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93EB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1A6" w14:textId="77777777" w:rsidR="00D501F1" w:rsidRPr="00D501F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D501F1" w:rsidRPr="00D501F1" w14:paraId="4F7C6E42" w14:textId="77777777" w:rsidTr="00EA5DAA">
        <w:trPr>
          <w:trHeight w:val="36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ACF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ower lobe vs. middle lob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4C9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9 (0.07, 0.3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67D7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D501F1" w:rsidRPr="00D501F1" w14:paraId="4F59A9D1" w14:textId="77777777" w:rsidTr="00EA5DAA">
        <w:trPr>
          <w:trHeight w:val="36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AEE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ower lobe vs. upper lob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E50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9 (0.06, 0.3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4A8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D501F1" w:rsidRPr="00D501F1" w14:paraId="5429DB27" w14:textId="77777777" w:rsidTr="00EA5DAA">
        <w:trPr>
          <w:trHeight w:val="36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946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Upper lobe vs. middle lob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DCF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1 (-0.12, 0.3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DB4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93</w:t>
            </w:r>
          </w:p>
        </w:tc>
      </w:tr>
      <w:tr w:rsidR="00D501F1" w:rsidRPr="00D501F1" w14:paraId="78ECFD2C" w14:textId="77777777" w:rsidTr="00EA5DAA">
        <w:trPr>
          <w:trHeight w:val="379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9D0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6 months follow-up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7D1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BF1" w14:textId="77777777" w:rsidR="00D501F1" w:rsidRPr="00D501F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D501F1" w:rsidRPr="00D501F1" w14:paraId="54E7B1D8" w14:textId="77777777" w:rsidTr="00EA5DAA">
        <w:trPr>
          <w:trHeight w:val="36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BE8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ower lobe vs. middle lob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84EB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2 (0.02, 0.2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27C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13</w:t>
            </w:r>
          </w:p>
        </w:tc>
      </w:tr>
      <w:tr w:rsidR="00D501F1" w:rsidRPr="00D501F1" w14:paraId="083AAEAA" w14:textId="77777777" w:rsidTr="00EA5DAA">
        <w:trPr>
          <w:trHeight w:val="363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14C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ower lobe vs. upper lob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4AD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 (0.01, 0.3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969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28</w:t>
            </w:r>
          </w:p>
        </w:tc>
      </w:tr>
      <w:tr w:rsidR="00D501F1" w:rsidRPr="00D501F1" w14:paraId="340168F4" w14:textId="77777777" w:rsidTr="00EA5DAA">
        <w:trPr>
          <w:trHeight w:val="379"/>
        </w:trPr>
        <w:tc>
          <w:tcPr>
            <w:tcW w:w="4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681A" w14:textId="77777777" w:rsidR="00D501F1" w:rsidRPr="00D501F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Upper lobe vs. middle lob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9E10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0.04 (-0.18, 0.11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A5E1" w14:textId="77777777" w:rsidR="00D501F1" w:rsidRPr="00D501F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D501F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36</w:t>
            </w:r>
          </w:p>
        </w:tc>
      </w:tr>
    </w:tbl>
    <w:p w14:paraId="2E530A6E" w14:textId="2538077B" w:rsidR="00D501F1" w:rsidRPr="00D501F1" w:rsidRDefault="00D501F1" w:rsidP="00D501F1">
      <w:pPr>
        <w:spacing w:line="480" w:lineRule="auto"/>
        <w:ind w:rightChars="-297" w:right="-713"/>
        <w:rPr>
          <w:rFonts w:cs="Times New Roman"/>
          <w:bCs/>
          <w:szCs w:val="21"/>
        </w:rPr>
      </w:pPr>
      <w:r w:rsidRPr="00EA5DAA">
        <w:rPr>
          <w:rFonts w:cs="Times New Roman"/>
          <w:bCs/>
          <w:szCs w:val="21"/>
          <w:vertAlign w:val="superscript"/>
        </w:rPr>
        <w:t xml:space="preserve">* </w:t>
      </w:r>
      <w:r w:rsidRPr="00D501F1">
        <w:rPr>
          <w:rFonts w:cs="Times New Roman"/>
          <w:bCs/>
          <w:szCs w:val="21"/>
        </w:rPr>
        <w:t>P value was adjusted by the Tukey HSD test</w:t>
      </w:r>
    </w:p>
    <w:p w14:paraId="42C3DFC0" w14:textId="77777777" w:rsidR="00D501F1" w:rsidRDefault="00D501F1" w:rsidP="00D501F1">
      <w:pPr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</w:rPr>
        <w:br w:type="page"/>
      </w:r>
    </w:p>
    <w:p w14:paraId="6F6B8EA8" w14:textId="6BAC72DC" w:rsidR="00D501F1" w:rsidRPr="008226E0" w:rsidRDefault="00D501F1" w:rsidP="00D501F1">
      <w:pPr>
        <w:spacing w:line="360" w:lineRule="auto"/>
        <w:rPr>
          <w:rFonts w:ascii="Arial" w:hAnsi="Arial" w:cs="Arial"/>
          <w:sz w:val="20"/>
          <w:szCs w:val="20"/>
        </w:rPr>
      </w:pPr>
      <w:r w:rsidRPr="00D501F1">
        <w:rPr>
          <w:b/>
          <w:bCs/>
        </w:rPr>
        <w:lastRenderedPageBreak/>
        <w:t xml:space="preserve">Supplementary </w:t>
      </w:r>
      <w:r w:rsidRPr="00D501F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>.</w:t>
      </w:r>
      <w:r w:rsidRPr="00574EA6">
        <w:rPr>
          <w:rFonts w:ascii="Arial" w:hAnsi="Arial" w:cs="Arial"/>
          <w:b/>
          <w:sz w:val="20"/>
          <w:szCs w:val="20"/>
        </w:rPr>
        <w:t xml:space="preserve"> </w:t>
      </w:r>
      <w:r w:rsidRPr="00D501F1">
        <w:rPr>
          <w:rFonts w:cs="Times New Roman"/>
          <w:szCs w:val="24"/>
        </w:rPr>
        <w:t xml:space="preserve">CT </w:t>
      </w:r>
      <w:r w:rsidRPr="00D501F1">
        <w:rPr>
          <w:rFonts w:cs="Times New Roman" w:hint="eastAsia"/>
          <w:szCs w:val="24"/>
        </w:rPr>
        <w:t>f</w:t>
      </w:r>
      <w:r w:rsidRPr="00D501F1">
        <w:rPr>
          <w:rFonts w:cs="Times New Roman"/>
          <w:szCs w:val="24"/>
        </w:rPr>
        <w:t>indings among COVID</w:t>
      </w:r>
      <w:r w:rsidRPr="00D501F1">
        <w:rPr>
          <w:rFonts w:cs="Times New Roman" w:hint="eastAsia"/>
          <w:szCs w:val="24"/>
        </w:rPr>
        <w:t>-</w:t>
      </w:r>
      <w:r w:rsidRPr="00D501F1">
        <w:rPr>
          <w:rFonts w:cs="Times New Roman"/>
          <w:szCs w:val="24"/>
        </w:rPr>
        <w:t xml:space="preserve">19 patients with </w:t>
      </w:r>
      <w:r w:rsidRPr="00D501F1">
        <w:rPr>
          <w:rFonts w:cs="Times New Roman" w:hint="eastAsia"/>
          <w:szCs w:val="24"/>
        </w:rPr>
        <w:t>different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disease</w:t>
      </w:r>
      <w:r w:rsidRPr="00D501F1">
        <w:rPr>
          <w:rFonts w:cs="Times New Roman"/>
          <w:szCs w:val="24"/>
        </w:rPr>
        <w:t xml:space="preserve"> severity </w:t>
      </w:r>
      <w:r w:rsidRPr="00D501F1">
        <w:rPr>
          <w:rFonts w:cs="Times New Roman" w:hint="eastAsia"/>
          <w:szCs w:val="24"/>
        </w:rPr>
        <w:t>at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three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months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follow-up</w:t>
      </w:r>
    </w:p>
    <w:tbl>
      <w:tblPr>
        <w:tblW w:w="9668" w:type="dxa"/>
        <w:tblLook w:val="04A0" w:firstRow="1" w:lastRow="0" w:firstColumn="1" w:lastColumn="0" w:noHBand="0" w:noVBand="1"/>
      </w:tblPr>
      <w:tblGrid>
        <w:gridCol w:w="3552"/>
        <w:gridCol w:w="1338"/>
        <w:gridCol w:w="1490"/>
        <w:gridCol w:w="2186"/>
        <w:gridCol w:w="1102"/>
      </w:tblGrid>
      <w:tr w:rsidR="00D501F1" w:rsidRPr="00F4501B" w14:paraId="597DF084" w14:textId="77777777" w:rsidTr="00992510">
        <w:trPr>
          <w:trHeight w:val="367"/>
        </w:trPr>
        <w:tc>
          <w:tcPr>
            <w:tcW w:w="3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C5EF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0E51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ild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FD5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AF4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vere / Critical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CAF4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D501F1" w:rsidRPr="00F4501B" w14:paraId="58EA15BB" w14:textId="77777777" w:rsidTr="00992510">
        <w:trPr>
          <w:trHeight w:val="37"/>
        </w:trPr>
        <w:tc>
          <w:tcPr>
            <w:tcW w:w="3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0E619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8275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B3CA2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182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1D38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55)</w:t>
            </w: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C3F6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056DBBDB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9EAC" w14:textId="252EB4F1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stribution of lesions</w:t>
            </w:r>
            <w:r w:rsidR="00250C03" w:rsidRPr="005378B4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A00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0B5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7060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6A6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F4501B" w14:paraId="267D724C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6340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 les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6BE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77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A56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 (29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5A5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66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640CF679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A87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ando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2A5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36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 (2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AA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5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6C0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1CDB6C37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722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Periphera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1C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22.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A9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4 (68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0A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 (87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1ED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3F343C4F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8AA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Diffus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BB7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5BB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79E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A69B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617E6FF4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EC9" w14:textId="0BE056F9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volvement of the lesions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C7E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FF2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061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E6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F4501B" w14:paraId="3E0F78D1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65B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 involvemen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E6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77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526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 (29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A5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B9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5D2F42AE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ACAF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Single 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FB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11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F97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5 (30.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FB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 (9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3D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2A29CE51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58C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Bilateral multi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31F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11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496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4 (40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28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 (87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BB7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28D6E41E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D42B" w14:textId="05D6BAD8" w:rsidR="00D501F1" w:rsidRPr="00F4501B" w:rsidRDefault="00484724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48472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saicism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ED3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040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ACC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BE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62</w:t>
            </w:r>
          </w:p>
        </w:tc>
      </w:tr>
      <w:tr w:rsidR="00D501F1" w:rsidRPr="00F4501B" w14:paraId="7883F7DA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817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85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10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0 (98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6B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4 (98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71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6A4B605A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CF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492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81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1.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96B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29C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74053003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B36" w14:textId="19CAA898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round-glass opacity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3C0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D43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C3D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56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F4501B" w14:paraId="0EE258E7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669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1C3D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C7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 (5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B1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 (18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8AB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3DEC44A1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2E9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88F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64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 (5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C5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 (8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50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33A5F185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ADBB" w14:textId="0EB28492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razy-paving pattern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F39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1B4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19F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25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75</w:t>
            </w:r>
          </w:p>
        </w:tc>
      </w:tr>
      <w:tr w:rsidR="00D501F1" w:rsidRPr="00F4501B" w14:paraId="0F5EE1F7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4D38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EE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8E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2 (10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E47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4 (98.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66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0C0FC7B0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FB6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EA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A0D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C7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1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06D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74FF2EF9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827" w14:textId="7194951A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ticulation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895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B5E3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9E08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73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F4501B" w14:paraId="0C6A693C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4AC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22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6C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2 (10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7DF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 (87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F5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7D6A07F5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7BC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631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390D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3A1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12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24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3B80554A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71D" w14:textId="6C28EBE5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arenchymal band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024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18A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A85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C8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7</w:t>
            </w:r>
          </w:p>
        </w:tc>
      </w:tr>
      <w:tr w:rsidR="00D501F1" w:rsidRPr="00F4501B" w14:paraId="5D005A0F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B78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BE4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 (88.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F29B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9 (65.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FF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5 (45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92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52130710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E56F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A6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11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7E5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3 (34.6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AA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0 (54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11C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1F6FFB53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FBF" w14:textId="78EEAE4B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onsolidation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18B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1590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6A6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721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</w:tr>
      <w:tr w:rsidR="00D501F1" w:rsidRPr="00F4501B" w14:paraId="3B4F6C37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CE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EC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79E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2 (10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7EB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 (96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5A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0BD43630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02E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B9F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6C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8007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4E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2BE3DC87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889B" w14:textId="77A1680E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ronchiectasis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2DA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884A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6994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5C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25</w:t>
            </w:r>
          </w:p>
        </w:tc>
      </w:tr>
      <w:tr w:rsidR="00D501F1" w:rsidRPr="00F4501B" w14:paraId="4C626106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CD6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76C2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23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5 (96.2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51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 (90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76D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2D82BCB6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9E7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43E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C24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3.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763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 (9.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9F9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7D153204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5149" w14:textId="0621E82F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neycombing</w:t>
            </w:r>
            <w:r w:rsidR="00250C03" w:rsidRPr="00F4501B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15B7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02A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3747" w14:textId="77777777" w:rsidR="00D501F1" w:rsidRPr="00F4501B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53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</w:tr>
      <w:tr w:rsidR="00D501F1" w:rsidRPr="00F4501B" w14:paraId="0631AC39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BC63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266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 (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D42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2 (10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E0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 (96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88A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F4501B" w14:paraId="73D6CBAE" w14:textId="77777777" w:rsidTr="00992510">
        <w:trPr>
          <w:trHeight w:val="25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460" w14:textId="77777777" w:rsidR="00D501F1" w:rsidRPr="00F4501B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D2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FE8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22C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220" w14:textId="77777777" w:rsidR="00D501F1" w:rsidRPr="00F4501B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4501B" w:rsidRPr="00F4501B" w14:paraId="1E0E10D5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CC0C" w14:textId="5268FE70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. of lobes involved</w:t>
            </w:r>
            <w:r w:rsidRPr="00992510">
              <w:rPr>
                <w:rFonts w:eastAsia="DengXi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A953" w14:textId="5DD519BB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9B22" w14:textId="5348FFC9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2 (0, 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5A37" w14:textId="3289AE9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5 (3, 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B47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1A29ECB8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D49" w14:textId="66FBB843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tal CT score</w:t>
            </w:r>
            <w:r w:rsidRPr="00992510">
              <w:rPr>
                <w:rFonts w:eastAsia="DengXi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3BF3" w14:textId="61D8C146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961F" w14:textId="537B7996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2 (0, 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E99E" w14:textId="42F4638E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5 (3, 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41BF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55387E57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0863" w14:textId="77777777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eft upper 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AAFD" w14:textId="349C264A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6A67" w14:textId="6575A758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B7A0" w14:textId="6DA1B93A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1 (1, 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689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35AAD3FF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EC3" w14:textId="77777777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eft lower 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62E7" w14:textId="704BD33D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1FB1" w14:textId="27F3BE0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B92B" w14:textId="4CCDD78D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1 (1, 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7BA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63CAF6D4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6EA" w14:textId="77777777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upper 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5193" w14:textId="0FD3213B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43E7" w14:textId="31AE823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C40B" w14:textId="0EC65126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1 (1, 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CA4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60641F57" w14:textId="77777777" w:rsidTr="00992510">
        <w:trPr>
          <w:trHeight w:val="248"/>
        </w:trPr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864" w14:textId="77777777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middle lob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DB50" w14:textId="6923D81F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76FD" w14:textId="1F271BBE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1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831A" w14:textId="3A6012E1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1 (1, 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951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F4501B" w:rsidRPr="00F4501B" w14:paraId="3534FB45" w14:textId="77777777" w:rsidTr="00992510">
        <w:trPr>
          <w:trHeight w:val="56"/>
        </w:trPr>
        <w:tc>
          <w:tcPr>
            <w:tcW w:w="3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416A" w14:textId="77777777" w:rsidR="00F4501B" w:rsidRPr="00F4501B" w:rsidRDefault="00F4501B" w:rsidP="00F4501B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lower lob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C18688" w14:textId="12C106D3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52CF2B" w14:textId="122F9244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0 (0, 1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E29490" w14:textId="460AE45D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992510">
              <w:rPr>
                <w:sz w:val="21"/>
                <w:szCs w:val="21"/>
              </w:rPr>
              <w:t>1 (1, 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4064" w14:textId="77777777" w:rsidR="00F4501B" w:rsidRPr="00F4501B" w:rsidRDefault="00F4501B" w:rsidP="00F4501B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</w:tbl>
    <w:p w14:paraId="56BB6127" w14:textId="77777777" w:rsidR="00250C03" w:rsidRPr="00070A1F" w:rsidRDefault="00250C03" w:rsidP="00250C0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r w:rsidRPr="00E30884">
        <w:rPr>
          <w:rFonts w:cs="Times New Roman"/>
          <w:szCs w:val="24"/>
        </w:rPr>
        <w:t>P values were calculated with Chi-squared test</w:t>
      </w:r>
      <w:r>
        <w:rPr>
          <w:rFonts w:cs="Times New Roman"/>
          <w:szCs w:val="24"/>
        </w:rPr>
        <w:t xml:space="preserve"> or</w:t>
      </w:r>
      <w:r w:rsidRPr="00E30884">
        <w:rPr>
          <w:rFonts w:cs="Times New Roman"/>
          <w:szCs w:val="24"/>
        </w:rPr>
        <w:t xml:space="preserve"> Fisher's exact test</w:t>
      </w:r>
      <w:r>
        <w:rPr>
          <w:rFonts w:cs="Times New Roman"/>
          <w:szCs w:val="24"/>
        </w:rPr>
        <w:t xml:space="preserve"> for </w:t>
      </w:r>
      <w:r w:rsidRPr="00BC0795">
        <w:rPr>
          <w:rFonts w:cs="Times New Roman"/>
          <w:szCs w:val="24"/>
        </w:rPr>
        <w:t>categorical variable</w:t>
      </w:r>
      <w:r>
        <w:rPr>
          <w:rFonts w:cs="Times New Roman"/>
          <w:szCs w:val="24"/>
        </w:rPr>
        <w:t xml:space="preserve">, </w:t>
      </w:r>
      <w:r w:rsidRPr="00E30884">
        <w:rPr>
          <w:rFonts w:cs="Times New Roman"/>
          <w:szCs w:val="24"/>
        </w:rPr>
        <w:t>Kruskal-Wallis rank sum test</w:t>
      </w:r>
      <w:r>
        <w:rPr>
          <w:rFonts w:cs="Times New Roman"/>
          <w:szCs w:val="24"/>
        </w:rPr>
        <w:t xml:space="preserve"> for </w:t>
      </w:r>
      <w:r w:rsidRPr="00BC0795">
        <w:rPr>
          <w:rFonts w:cs="Times New Roman"/>
          <w:szCs w:val="24"/>
        </w:rPr>
        <w:t>continuous variables</w:t>
      </w:r>
      <w:r w:rsidRPr="00E30884">
        <w:rPr>
          <w:rFonts w:cs="Times New Roman"/>
          <w:szCs w:val="24"/>
        </w:rPr>
        <w:t>.</w:t>
      </w:r>
    </w:p>
    <w:p w14:paraId="6CCBF9C0" w14:textId="2AE79D53" w:rsidR="00D501F1" w:rsidRPr="00E160F9" w:rsidRDefault="00D501F1" w:rsidP="00D501F1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Calibri" w:hAnsi="Calibri" w:cs="Calibri"/>
          <w:bCs/>
          <w:szCs w:val="21"/>
        </w:rPr>
        <w:br w:type="page"/>
      </w:r>
      <w:r w:rsidRPr="00D501F1">
        <w:rPr>
          <w:b/>
          <w:bCs/>
        </w:rPr>
        <w:lastRenderedPageBreak/>
        <w:t xml:space="preserve">Supplementary </w:t>
      </w:r>
      <w:r w:rsidRPr="00D501F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>.</w:t>
      </w:r>
      <w:r w:rsidRPr="00574EA6">
        <w:rPr>
          <w:rFonts w:ascii="Arial" w:hAnsi="Arial" w:cs="Arial"/>
          <w:b/>
          <w:sz w:val="20"/>
          <w:szCs w:val="20"/>
        </w:rPr>
        <w:t xml:space="preserve"> </w:t>
      </w:r>
      <w:r w:rsidRPr="00D501F1">
        <w:rPr>
          <w:rFonts w:cs="Times New Roman"/>
          <w:szCs w:val="24"/>
        </w:rPr>
        <w:t xml:space="preserve">CT </w:t>
      </w:r>
      <w:r w:rsidRPr="00D501F1">
        <w:rPr>
          <w:rFonts w:cs="Times New Roman" w:hint="eastAsia"/>
          <w:szCs w:val="24"/>
        </w:rPr>
        <w:t>f</w:t>
      </w:r>
      <w:r w:rsidRPr="00D501F1">
        <w:rPr>
          <w:rFonts w:cs="Times New Roman"/>
          <w:szCs w:val="24"/>
        </w:rPr>
        <w:t>indings among COVID</w:t>
      </w:r>
      <w:r w:rsidRPr="00D501F1">
        <w:rPr>
          <w:rFonts w:cs="Times New Roman" w:hint="eastAsia"/>
          <w:szCs w:val="24"/>
        </w:rPr>
        <w:t>-</w:t>
      </w:r>
      <w:r w:rsidRPr="00D501F1">
        <w:rPr>
          <w:rFonts w:cs="Times New Roman"/>
          <w:szCs w:val="24"/>
        </w:rPr>
        <w:t xml:space="preserve">19 patients with </w:t>
      </w:r>
      <w:r w:rsidRPr="00D501F1">
        <w:rPr>
          <w:rFonts w:cs="Times New Roman" w:hint="eastAsia"/>
          <w:szCs w:val="24"/>
        </w:rPr>
        <w:t>different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disease</w:t>
      </w:r>
      <w:r w:rsidRPr="00D501F1">
        <w:rPr>
          <w:rFonts w:cs="Times New Roman"/>
          <w:szCs w:val="24"/>
        </w:rPr>
        <w:t xml:space="preserve"> severity </w:t>
      </w:r>
      <w:r w:rsidRPr="00D501F1">
        <w:rPr>
          <w:rFonts w:cs="Times New Roman" w:hint="eastAsia"/>
          <w:szCs w:val="24"/>
        </w:rPr>
        <w:t>at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six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months</w:t>
      </w:r>
      <w:r w:rsidRPr="00D501F1">
        <w:rPr>
          <w:rFonts w:cs="Times New Roman"/>
          <w:szCs w:val="24"/>
        </w:rPr>
        <w:t xml:space="preserve"> </w:t>
      </w:r>
      <w:r w:rsidRPr="00D501F1">
        <w:rPr>
          <w:rFonts w:cs="Times New Roman" w:hint="eastAsia"/>
          <w:szCs w:val="24"/>
        </w:rPr>
        <w:t>follow</w:t>
      </w:r>
      <w:r w:rsidRPr="00D501F1">
        <w:rPr>
          <w:rFonts w:cs="Times New Roman"/>
          <w:szCs w:val="24"/>
        </w:rPr>
        <w:t>-</w:t>
      </w:r>
      <w:r w:rsidRPr="00D501F1">
        <w:rPr>
          <w:rFonts w:cs="Times New Roman" w:hint="eastAsia"/>
          <w:szCs w:val="24"/>
        </w:rPr>
        <w:t>up</w:t>
      </w:r>
    </w:p>
    <w:tbl>
      <w:tblPr>
        <w:tblW w:w="9465" w:type="dxa"/>
        <w:tblLook w:val="04A0" w:firstRow="1" w:lastRow="0" w:firstColumn="1" w:lastColumn="0" w:noHBand="0" w:noVBand="1"/>
      </w:tblPr>
      <w:tblGrid>
        <w:gridCol w:w="3242"/>
        <w:gridCol w:w="1232"/>
        <w:gridCol w:w="1294"/>
        <w:gridCol w:w="1982"/>
        <w:gridCol w:w="1715"/>
      </w:tblGrid>
      <w:tr w:rsidR="00D501F1" w:rsidRPr="002C0D41" w14:paraId="506D4423" w14:textId="77777777" w:rsidTr="00D501F1">
        <w:trPr>
          <w:trHeight w:val="235"/>
        </w:trPr>
        <w:tc>
          <w:tcPr>
            <w:tcW w:w="32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A2B3B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68B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ild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74F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1A3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vere / Critical</w:t>
            </w:r>
          </w:p>
        </w:tc>
        <w:tc>
          <w:tcPr>
            <w:tcW w:w="17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29F11" w14:textId="0A7E44FD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  <w:r w:rsidR="00250C03"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*</w:t>
            </w:r>
          </w:p>
        </w:tc>
      </w:tr>
      <w:tr w:rsidR="00D501F1" w:rsidRPr="002C0D41" w14:paraId="423B018D" w14:textId="77777777" w:rsidTr="00D501F1">
        <w:trPr>
          <w:trHeight w:val="245"/>
        </w:trPr>
        <w:tc>
          <w:tcPr>
            <w:tcW w:w="32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BE150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F717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3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F921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13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3F28B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(N = 37)</w:t>
            </w:r>
          </w:p>
        </w:tc>
        <w:tc>
          <w:tcPr>
            <w:tcW w:w="1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C79D7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726B9AF5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4CE5" w14:textId="0654C7F1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stribution of lesions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2C1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FCD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593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3A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</w:tr>
      <w:tr w:rsidR="00D501F1" w:rsidRPr="002C0D41" w14:paraId="14A9CD3D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22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 les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42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6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6A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7 (28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87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17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598C2F6F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2CF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ando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6A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6EDE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0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2AD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A8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007D821B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68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Periphe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E79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3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4E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2 (70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66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 (94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4E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19F1590A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246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Diffus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7A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A8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6B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FA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79D9EB1E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84A9" w14:textId="415400D9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volvement of the lesions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1C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FE3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AE5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E7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2C0D41" w14:paraId="098D7063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C14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 involvem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09B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6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63E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7 (28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CC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20B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074ED877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506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Single 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F45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3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C85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8 (29.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20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 (16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79A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3FDEE7F3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EEF2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Bilateral multi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01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3F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5 (42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6F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0 (81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CE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6B9250DE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CAF" w14:textId="4EB15694" w:rsidR="00D501F1" w:rsidRPr="002C0D41" w:rsidRDefault="00484724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48472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saicism</w:t>
            </w:r>
            <w:r w:rsidR="00D501F1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362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053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54E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36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4</w:t>
            </w:r>
          </w:p>
        </w:tc>
      </w:tr>
      <w:tr w:rsidR="00D501F1" w:rsidRPr="002C0D41" w14:paraId="4F2E1A3D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3C1F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BA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DFE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0 (10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AD6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 (97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97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231A5C67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C7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7C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C0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21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45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1728986C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110" w14:textId="04534C21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round-glass opacity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DE4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DD0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A88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AE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2C0D41" w14:paraId="0AC8C248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2E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00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6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7E7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8 (6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2A6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 (21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37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2C852B22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5E8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67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3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19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 (4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D1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9 (78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E7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50767578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384" w14:textId="0A9C31BC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razy-paving pattern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276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BF5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FD9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32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4</w:t>
            </w:r>
          </w:p>
        </w:tc>
      </w:tr>
      <w:tr w:rsidR="00D501F1" w:rsidRPr="002C0D41" w14:paraId="6F2CD619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5947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D1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4D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0 (10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B8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 (97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03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1D393087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F3C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7E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13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53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261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25D0E529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5B4C" w14:textId="252C9F10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ticulation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B8C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B00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837B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CF6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D501F1" w:rsidRPr="002C0D41" w14:paraId="055BE402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C97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DA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4C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0 (10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B2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 (91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721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0030E149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E4E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A3B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B5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DD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8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147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18EBE77F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3C4" w14:textId="3BDEF145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arenchymal band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4387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480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71F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D95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77</w:t>
            </w:r>
          </w:p>
        </w:tc>
      </w:tr>
      <w:tr w:rsidR="00D501F1" w:rsidRPr="002C0D41" w14:paraId="42EF578C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8DD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2D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AFD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0 (53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AC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 (56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CF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2A4C670B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235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8EFB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33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 (46.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9D56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 (43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A3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0D083D39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388" w14:textId="72DAB05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onsolidation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EDA3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48E7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92B8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DA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857</w:t>
            </w:r>
          </w:p>
        </w:tc>
      </w:tr>
      <w:tr w:rsidR="00D501F1" w:rsidRPr="002C0D41" w14:paraId="1C9ABCC3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71C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7D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9E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9 (99.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750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7 (100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DB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4DCA8956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4B6B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C1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BAA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0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0C3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D0CF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28757671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6E9" w14:textId="4AABF65C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ronchiectasis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D5A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DF8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662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56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72</w:t>
            </w:r>
          </w:p>
        </w:tc>
      </w:tr>
      <w:tr w:rsidR="00D501F1" w:rsidRPr="002C0D41" w14:paraId="6C5AE9DD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E3D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50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D3DD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6 (96.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B5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 (91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8271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51BD2D20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1B1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E6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66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 (3.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977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8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3139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3DC8BFB2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0129" w14:textId="421711E5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neycombing</w:t>
            </w:r>
            <w:r w:rsidR="00250C03" w:rsidRP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50C03"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83E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175F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34D" w14:textId="77777777" w:rsidR="00D501F1" w:rsidRPr="002C0D41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802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164</w:t>
            </w:r>
          </w:p>
        </w:tc>
      </w:tr>
      <w:tr w:rsidR="00D501F1" w:rsidRPr="002C0D41" w14:paraId="013654C6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7A1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EEC6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 (10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8E4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0 (10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BE0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 (97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FCB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C0D41" w14:paraId="5AB33122" w14:textId="77777777" w:rsidTr="00D501F1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E1FC" w14:textId="77777777" w:rsidR="00D501F1" w:rsidRPr="002C0D41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40E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11C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 (0.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4F8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C0BE" w14:textId="77777777" w:rsidR="00D501F1" w:rsidRPr="002C0D41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C0D41" w:rsidRPr="002C0D41" w14:paraId="7499F122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5C9" w14:textId="0E9BD5CA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. of lobes involved</w:t>
            </w:r>
            <w:r w:rsidRPr="00484724">
              <w:rPr>
                <w:rFonts w:eastAsia="DengXi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8118" w14:textId="0A165C4E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3DBA" w14:textId="16DFD536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2 (0, 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D167" w14:textId="240326ED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4 (2, 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52D" w14:textId="777777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C0D41" w:rsidRPr="002C0D41" w14:paraId="6DE0D3B8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919F" w14:textId="27F90F51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tal CT score</w:t>
            </w:r>
            <w:r w:rsidRPr="00484724">
              <w:rPr>
                <w:rFonts w:eastAsia="DengXi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6CBC" w14:textId="18CD5944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3853" w14:textId="18E63A15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2 (0, 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7B55" w14:textId="156D5EAF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4 (2, 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1AE" w14:textId="777777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C0D41" w:rsidRPr="002C0D41" w14:paraId="538DC57C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2CEF" w14:textId="77777777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eft upper 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A6AA" w14:textId="1FD60BEF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996E" w14:textId="719497AE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EA5A" w14:textId="6C8BCF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1 (0, 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CEB" w14:textId="4AA2FFBE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2C0D41" w:rsidRPr="002C0D41" w14:paraId="24CB4DD6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864" w14:textId="77777777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Left lower 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6ED8" w14:textId="6A39EB12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4F5B" w14:textId="4AFC0394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10CE" w14:textId="41223023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1 (1, 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1E5" w14:textId="777777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C0D41" w:rsidRPr="002C0D41" w14:paraId="45F06DF9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6F2" w14:textId="77777777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upper 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D157" w14:textId="579D93B8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BEC4" w14:textId="5338CDFD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D159B" w14:textId="45433C13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1 (0, 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C230" w14:textId="777777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C0D41" w:rsidRPr="002C0D41" w14:paraId="38474C25" w14:textId="77777777" w:rsidTr="00484724">
        <w:trPr>
          <w:trHeight w:val="23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EB0" w14:textId="77777777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middle lob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F8A0" w14:textId="3F648496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DEED" w14:textId="0E3F469C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0AE7" w14:textId="2C84998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1 (0, 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3D4" w14:textId="76029520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</w:tr>
      <w:tr w:rsidR="002C0D41" w:rsidRPr="002C0D41" w14:paraId="56BA398F" w14:textId="77777777" w:rsidTr="00484724">
        <w:trPr>
          <w:trHeight w:val="245"/>
        </w:trPr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F226" w14:textId="77777777" w:rsidR="002C0D41" w:rsidRPr="002C0D41" w:rsidRDefault="002C0D41" w:rsidP="002C0D4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Right lower lob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9652F4" w14:textId="5C1FD898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0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F9287F" w14:textId="4CC535AE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0 (0, 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93390D" w14:textId="44A934B8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484724">
              <w:rPr>
                <w:sz w:val="21"/>
                <w:szCs w:val="21"/>
              </w:rPr>
              <w:t>1 (1, 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61F2" w14:textId="77777777" w:rsidR="002C0D41" w:rsidRPr="002C0D41" w:rsidRDefault="002C0D41" w:rsidP="002C0D4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</w:tbl>
    <w:p w14:paraId="21958160" w14:textId="1DB7B312" w:rsidR="00250C03" w:rsidRPr="00070A1F" w:rsidRDefault="00250C03" w:rsidP="00250C0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r w:rsidRPr="00E30884">
        <w:rPr>
          <w:rFonts w:cs="Times New Roman"/>
          <w:szCs w:val="24"/>
        </w:rPr>
        <w:t>P values were calculated with Chi-squared test</w:t>
      </w:r>
      <w:r>
        <w:rPr>
          <w:rFonts w:cs="Times New Roman"/>
          <w:szCs w:val="24"/>
        </w:rPr>
        <w:t xml:space="preserve"> or</w:t>
      </w:r>
      <w:r w:rsidRPr="00E30884">
        <w:rPr>
          <w:rFonts w:cs="Times New Roman"/>
          <w:szCs w:val="24"/>
        </w:rPr>
        <w:t xml:space="preserve"> Fisher's exact test</w:t>
      </w:r>
      <w:r>
        <w:rPr>
          <w:rFonts w:cs="Times New Roman"/>
          <w:szCs w:val="24"/>
        </w:rPr>
        <w:t xml:space="preserve"> for </w:t>
      </w:r>
      <w:r w:rsidRPr="00BC0795">
        <w:rPr>
          <w:rFonts w:cs="Times New Roman"/>
          <w:szCs w:val="24"/>
        </w:rPr>
        <w:t>categorical variable</w:t>
      </w:r>
      <w:r>
        <w:rPr>
          <w:rFonts w:cs="Times New Roman"/>
          <w:szCs w:val="24"/>
        </w:rPr>
        <w:t xml:space="preserve">, </w:t>
      </w:r>
      <w:r w:rsidRPr="00E30884">
        <w:rPr>
          <w:rFonts w:cs="Times New Roman"/>
          <w:szCs w:val="24"/>
        </w:rPr>
        <w:t>Kruskal-Wallis rank sum test</w:t>
      </w:r>
      <w:r>
        <w:rPr>
          <w:rFonts w:cs="Times New Roman"/>
          <w:szCs w:val="24"/>
        </w:rPr>
        <w:t xml:space="preserve"> for </w:t>
      </w:r>
      <w:r w:rsidRPr="00BC0795">
        <w:rPr>
          <w:rFonts w:cs="Times New Roman"/>
          <w:szCs w:val="24"/>
        </w:rPr>
        <w:t>continuous variables</w:t>
      </w:r>
      <w:r w:rsidRPr="00E30884">
        <w:rPr>
          <w:rFonts w:cs="Times New Roman"/>
          <w:szCs w:val="24"/>
        </w:rPr>
        <w:t>.</w:t>
      </w:r>
    </w:p>
    <w:p w14:paraId="22E93513" w14:textId="07E1C793" w:rsidR="00D501F1" w:rsidRDefault="00D501F1" w:rsidP="00D501F1">
      <w:pPr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</w:rPr>
        <w:br w:type="page"/>
      </w:r>
    </w:p>
    <w:p w14:paraId="67A5D2D9" w14:textId="7CEAC10C" w:rsidR="00D501F1" w:rsidRPr="005D29EC" w:rsidRDefault="00D501F1" w:rsidP="002001C9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D501F1">
        <w:rPr>
          <w:b/>
          <w:bCs/>
        </w:rPr>
        <w:lastRenderedPageBreak/>
        <w:t xml:space="preserve">Supplementary </w:t>
      </w:r>
      <w:r w:rsidRPr="00D501F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>.</w:t>
      </w:r>
      <w:r w:rsidRPr="0097713E">
        <w:rPr>
          <w:rFonts w:ascii="Arial" w:hAnsi="Arial" w:cs="Arial"/>
          <w:b/>
          <w:sz w:val="20"/>
          <w:szCs w:val="20"/>
        </w:rPr>
        <w:t xml:space="preserve"> </w:t>
      </w:r>
      <w:r w:rsidRPr="00D501F1">
        <w:rPr>
          <w:rFonts w:cs="Times New Roman"/>
          <w:szCs w:val="24"/>
        </w:rPr>
        <w:t>Association of clinical characteristics and CT abnormalities</w:t>
      </w:r>
    </w:p>
    <w:tbl>
      <w:tblPr>
        <w:tblW w:w="10136" w:type="dxa"/>
        <w:tblLook w:val="04A0" w:firstRow="1" w:lastRow="0" w:firstColumn="1" w:lastColumn="0" w:noHBand="0" w:noVBand="1"/>
      </w:tblPr>
      <w:tblGrid>
        <w:gridCol w:w="2442"/>
        <w:gridCol w:w="1369"/>
        <w:gridCol w:w="1369"/>
        <w:gridCol w:w="900"/>
        <w:gridCol w:w="418"/>
        <w:gridCol w:w="1369"/>
        <w:gridCol w:w="1369"/>
        <w:gridCol w:w="900"/>
      </w:tblGrid>
      <w:tr w:rsidR="00D501F1" w:rsidRPr="002001C9" w14:paraId="548FC366" w14:textId="77777777" w:rsidTr="002001C9">
        <w:trPr>
          <w:trHeight w:val="326"/>
        </w:trPr>
        <w:tc>
          <w:tcPr>
            <w:tcW w:w="24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D1337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6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275C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bnormalities at 3 months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A00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6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709C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bnormalities at 6 months</w:t>
            </w:r>
          </w:p>
        </w:tc>
      </w:tr>
      <w:tr w:rsidR="00D501F1" w:rsidRPr="002001C9" w14:paraId="6E53AE79" w14:textId="77777777" w:rsidTr="002001C9">
        <w:trPr>
          <w:trHeight w:val="326"/>
        </w:trPr>
        <w:tc>
          <w:tcPr>
            <w:tcW w:w="24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7F8C5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79CE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9E5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5207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D71E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8E6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3D4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3658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D501F1" w:rsidRPr="002001C9" w14:paraId="17BD1E3D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65D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F1BF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FC90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16C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68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794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BBF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63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090010A9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95E" w14:textId="18D71E5A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ge</w:t>
            </w:r>
            <w:r w:rsid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mean</w:t>
            </w:r>
            <w:r w:rsidR="006C08C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SD),</w:t>
            </w: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CE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.58 (13.2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580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.84 (14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6D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039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23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.30 (15.5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2037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.80 (12.2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39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D501F1" w:rsidRPr="002001C9" w14:paraId="18AC9BF0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B97" w14:textId="0FB42BE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ender</w:t>
            </w:r>
            <w:r w:rsidR="002C0D41" w:rsidRPr="005378B4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C0D41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28A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413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62B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40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C8F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DC2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2CDB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74</w:t>
            </w:r>
          </w:p>
        </w:tc>
      </w:tr>
      <w:tr w:rsidR="00D501F1" w:rsidRPr="002001C9" w14:paraId="53E36BAF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984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0B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2 (51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19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4 (51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B83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9E6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96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 (5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D3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9 (53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ECE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70BD6F39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0EA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Fema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0C4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0 (4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E49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0 (48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39D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9DB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F16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 (4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B17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1 (46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8D67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283F3E26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080" w14:textId="3B5CCB93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ny chronic disease</w:t>
            </w:r>
            <w:r w:rsidR="002C0D41" w:rsidRPr="005378B4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C0D41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7C77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363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4D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1DE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975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85A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F48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471</w:t>
            </w:r>
          </w:p>
        </w:tc>
      </w:tr>
      <w:tr w:rsidR="00D501F1" w:rsidRPr="002001C9" w14:paraId="4FA175F6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0E59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E4E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5 (88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53D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9 (75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2E7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152C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6DF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 (8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CA9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8 (75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D266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7EC54C0D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2F38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2A7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11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C9D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 (24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2B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7DC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F84F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 (1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9D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2 (24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9CD4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267FCB5E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329" w14:textId="0E050228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sease severity</w:t>
            </w:r>
            <w:r w:rsidR="002C0D41" w:rsidRPr="005378B4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C0D41" w:rsidRPr="00F4501B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N (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03A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8CF1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20D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E8E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90C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252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022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D501F1" w:rsidRPr="002001C9" w14:paraId="735FF70A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A819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Non-severe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7D7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 (96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C94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1 (71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BF7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02B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1FBB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 (9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0F2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4 (72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D9B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6E5D3446" w14:textId="77777777" w:rsidTr="002001C9">
        <w:trPr>
          <w:trHeight w:val="312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2A1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 Severe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E80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 (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165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 (2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0C3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00F" w14:textId="77777777" w:rsidR="00D501F1" w:rsidRPr="002001C9" w:rsidRDefault="00D501F1" w:rsidP="00D501F1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AA2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 (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40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 (27.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B53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D501F1" w:rsidRPr="002001C9" w14:paraId="6984A1A3" w14:textId="77777777" w:rsidTr="002001C9">
        <w:trPr>
          <w:trHeight w:val="326"/>
        </w:trPr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5952" w14:textId="713065B6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ospitalization period</w:t>
            </w:r>
            <w:r w:rsidR="002C0D4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mean</w:t>
            </w:r>
            <w:r w:rsidR="006C08C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C0D4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SD), 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43E1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.97 (7.4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E534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4.03 (9.9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ED43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CFFE" w14:textId="77777777" w:rsidR="00D501F1" w:rsidRPr="002001C9" w:rsidRDefault="00D501F1" w:rsidP="00D501F1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4D5D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.05 (7.0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DFFF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4.62 (9.8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131A" w14:textId="77777777" w:rsidR="00D501F1" w:rsidRPr="002001C9" w:rsidRDefault="00D501F1" w:rsidP="00D501F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001C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</w:tbl>
    <w:p w14:paraId="7385AB84" w14:textId="7066CCB7" w:rsidR="007021AB" w:rsidRDefault="007021AB" w:rsidP="00D501F1">
      <w:pPr>
        <w:pStyle w:val="Heading2"/>
        <w:numPr>
          <w:ilvl w:val="0"/>
          <w:numId w:val="0"/>
        </w:numPr>
      </w:pPr>
    </w:p>
    <w:p w14:paraId="3B3B2B26" w14:textId="64FA15C7" w:rsidR="00D501F1" w:rsidRDefault="007021A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3D7C2B0" w14:textId="732BD48A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AA013E1" w:rsidR="00994A3D" w:rsidRPr="001549D3" w:rsidRDefault="00D501F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4662174" wp14:editId="3C30E3CD">
            <wp:extent cx="5888990" cy="2573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D6472C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01F1" w:rsidRPr="00D501F1">
        <w:rPr>
          <w:rFonts w:cs="Times New Roman"/>
          <w:b/>
          <w:bCs/>
          <w:szCs w:val="24"/>
        </w:rPr>
        <w:t>Association of CT scores and pulmonary function testing</w:t>
      </w:r>
      <w:r w:rsidR="00D501F1" w:rsidRPr="00D501F1">
        <w:rPr>
          <w:rFonts w:cs="Times New Roman"/>
          <w:szCs w:val="24"/>
        </w:rPr>
        <w:t>. The forest plot shows Pearson correlation coefficient (95% CI) between CT scores and pulmonary function testing at (A) 3 months and (B) 6 months follow-up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CEC66" w14:textId="77777777" w:rsidR="00F73C21" w:rsidRDefault="00F73C21" w:rsidP="00117666">
      <w:pPr>
        <w:spacing w:after="0"/>
      </w:pPr>
      <w:r>
        <w:separator/>
      </w:r>
    </w:p>
  </w:endnote>
  <w:endnote w:type="continuationSeparator" w:id="0">
    <w:p w14:paraId="27A0A9C5" w14:textId="77777777" w:rsidR="00F73C21" w:rsidRDefault="00F73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501F1" w:rsidRPr="00577C4C" w:rsidRDefault="00D501F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501F1" w:rsidRPr="00577C4C" w:rsidRDefault="00D501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501F1" w:rsidRPr="00577C4C" w:rsidRDefault="00D501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501F1" w:rsidRPr="00577C4C" w:rsidRDefault="00D501F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501F1" w:rsidRPr="00577C4C" w:rsidRDefault="00D501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501F1" w:rsidRPr="00577C4C" w:rsidRDefault="00D501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C54B3" w14:textId="77777777" w:rsidR="00F73C21" w:rsidRDefault="00F73C21" w:rsidP="00117666">
      <w:pPr>
        <w:spacing w:after="0"/>
      </w:pPr>
      <w:r>
        <w:separator/>
      </w:r>
    </w:p>
  </w:footnote>
  <w:footnote w:type="continuationSeparator" w:id="0">
    <w:p w14:paraId="3BBE76B1" w14:textId="77777777" w:rsidR="00F73C21" w:rsidRDefault="00F73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501F1" w:rsidRPr="009151AA" w:rsidRDefault="00D501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501F1" w:rsidRDefault="00D501F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1C9"/>
    <w:rsid w:val="00250C03"/>
    <w:rsid w:val="00267D18"/>
    <w:rsid w:val="00274347"/>
    <w:rsid w:val="002868E2"/>
    <w:rsid w:val="002869C3"/>
    <w:rsid w:val="002936E4"/>
    <w:rsid w:val="002B4A57"/>
    <w:rsid w:val="002C0D41"/>
    <w:rsid w:val="002C74CA"/>
    <w:rsid w:val="003123F4"/>
    <w:rsid w:val="00321866"/>
    <w:rsid w:val="003544FB"/>
    <w:rsid w:val="003D2F2D"/>
    <w:rsid w:val="00401590"/>
    <w:rsid w:val="00447801"/>
    <w:rsid w:val="00452E9C"/>
    <w:rsid w:val="004735C8"/>
    <w:rsid w:val="00484724"/>
    <w:rsid w:val="004947A6"/>
    <w:rsid w:val="004961FF"/>
    <w:rsid w:val="004F1DE3"/>
    <w:rsid w:val="004F5FAC"/>
    <w:rsid w:val="00517A89"/>
    <w:rsid w:val="005250F2"/>
    <w:rsid w:val="00541A06"/>
    <w:rsid w:val="00593EEA"/>
    <w:rsid w:val="005A5EEE"/>
    <w:rsid w:val="006375C7"/>
    <w:rsid w:val="00654E8F"/>
    <w:rsid w:val="00660D05"/>
    <w:rsid w:val="006820B1"/>
    <w:rsid w:val="006B7D14"/>
    <w:rsid w:val="006C08C5"/>
    <w:rsid w:val="00701727"/>
    <w:rsid w:val="007021AB"/>
    <w:rsid w:val="0070566C"/>
    <w:rsid w:val="00714C50"/>
    <w:rsid w:val="0072591C"/>
    <w:rsid w:val="00725A7D"/>
    <w:rsid w:val="007501BE"/>
    <w:rsid w:val="00790BB3"/>
    <w:rsid w:val="007C206C"/>
    <w:rsid w:val="007F0D50"/>
    <w:rsid w:val="00817DD6"/>
    <w:rsid w:val="0083759F"/>
    <w:rsid w:val="00885156"/>
    <w:rsid w:val="009151AA"/>
    <w:rsid w:val="0093429D"/>
    <w:rsid w:val="00943573"/>
    <w:rsid w:val="00964134"/>
    <w:rsid w:val="00970F7D"/>
    <w:rsid w:val="00976F67"/>
    <w:rsid w:val="00992510"/>
    <w:rsid w:val="00994A3D"/>
    <w:rsid w:val="009C2B12"/>
    <w:rsid w:val="009D582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2B1"/>
    <w:rsid w:val="00CD066B"/>
    <w:rsid w:val="00CE4FEE"/>
    <w:rsid w:val="00D03323"/>
    <w:rsid w:val="00D060CF"/>
    <w:rsid w:val="00D501F1"/>
    <w:rsid w:val="00DB59C3"/>
    <w:rsid w:val="00DC259A"/>
    <w:rsid w:val="00DE23E8"/>
    <w:rsid w:val="00DE3664"/>
    <w:rsid w:val="00E210B6"/>
    <w:rsid w:val="00E43B00"/>
    <w:rsid w:val="00E52377"/>
    <w:rsid w:val="00E537AD"/>
    <w:rsid w:val="00E64E17"/>
    <w:rsid w:val="00E866C9"/>
    <w:rsid w:val="00E86BF6"/>
    <w:rsid w:val="00EA3D3C"/>
    <w:rsid w:val="00EA5DAA"/>
    <w:rsid w:val="00EC090A"/>
    <w:rsid w:val="00ED20B5"/>
    <w:rsid w:val="00F01D85"/>
    <w:rsid w:val="00F1440F"/>
    <w:rsid w:val="00F4501B"/>
    <w:rsid w:val="00F46900"/>
    <w:rsid w:val="00F61D89"/>
    <w:rsid w:val="00F7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50C0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2-29T10:16:00Z</dcterms:created>
  <dcterms:modified xsi:type="dcterms:W3CDTF">2021-12-29T10:16:00Z</dcterms:modified>
</cp:coreProperties>
</file>